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C5730" w14:textId="490BC6C1" w:rsidR="00B72C4A" w:rsidRPr="00FA16BB" w:rsidRDefault="00CD198B" w:rsidP="00B72C4A">
      <w:pPr>
        <w:tabs>
          <w:tab w:val="left" w:leader="dot" w:pos="8370"/>
        </w:tabs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Digital Content</w:t>
      </w:r>
      <w:r w:rsidR="00B72C4A" w:rsidRPr="00FA16B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="00B72C4A" w:rsidRPr="00FA16BB">
        <w:rPr>
          <w:rFonts w:ascii="Arial" w:hAnsi="Arial" w:cs="Arial"/>
          <w:b/>
          <w:bCs/>
        </w:rPr>
        <w:t xml:space="preserve">. </w:t>
      </w:r>
      <w:r w:rsidR="002F189B">
        <w:rPr>
          <w:rFonts w:ascii="Arial" w:hAnsi="Arial" w:cs="Arial"/>
          <w:b/>
          <w:bCs/>
        </w:rPr>
        <w:t>HIV-related characteristics by COVID-19 hospitalization status for people with HIV (n=20)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3870"/>
        <w:gridCol w:w="2160"/>
        <w:gridCol w:w="1980"/>
        <w:gridCol w:w="1170"/>
      </w:tblGrid>
      <w:tr w:rsidR="00B72C4A" w:rsidRPr="00FA16BB" w14:paraId="4F2F3CF7" w14:textId="77777777" w:rsidTr="008045C9">
        <w:trPr>
          <w:trHeight w:val="320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98FCD" w14:textId="77777777" w:rsidR="00B72C4A" w:rsidRPr="00FA16BB" w:rsidRDefault="00B72C4A" w:rsidP="00FE34D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E6A44" w14:textId="53391C83" w:rsidR="00B72C4A" w:rsidRPr="00FA16BB" w:rsidRDefault="002F189B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on-hospitaliz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4F6E6B" w14:textId="6F051630" w:rsidR="00B72C4A" w:rsidRPr="00FA16BB" w:rsidRDefault="002F189B" w:rsidP="00FE34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Hospitaliz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BF627" w14:textId="77777777" w:rsidR="00B72C4A" w:rsidRPr="00FA16BB" w:rsidRDefault="00B72C4A" w:rsidP="00FE34D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B72C4A" w:rsidRPr="00FA16BB" w14:paraId="5558E617" w14:textId="77777777" w:rsidTr="008045C9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42A0E0" w14:textId="77777777" w:rsidR="00B72C4A" w:rsidRPr="00FA16BB" w:rsidRDefault="00B72C4A" w:rsidP="00FE34D0">
            <w:pPr>
              <w:rPr>
                <w:rFonts w:ascii="Arial" w:eastAsia="Times New Roman" w:hAnsi="Arial" w:cs="Arial"/>
                <w:b/>
                <w:bCs/>
              </w:rPr>
            </w:pPr>
            <w:r w:rsidRPr="00FA16BB">
              <w:rPr>
                <w:rFonts w:ascii="Arial" w:eastAsia="Times New Roman" w:hAnsi="Arial" w:cs="Arial"/>
                <w:b/>
                <w:bCs/>
              </w:rPr>
              <w:t>Sample siz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2A6B7" w14:textId="009FFDC5" w:rsidR="00B72C4A" w:rsidRPr="00FA16BB" w:rsidRDefault="00046B7A" w:rsidP="00FE34D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627F31" w14:textId="43F91051" w:rsidR="00B72C4A" w:rsidRPr="00FA16BB" w:rsidRDefault="00046B7A" w:rsidP="00FE34D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2B643EE" w14:textId="77777777" w:rsidR="00B72C4A" w:rsidRPr="00FA16BB" w:rsidRDefault="00B72C4A" w:rsidP="001D35F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B72C4A" w:rsidRPr="001D35F3" w14:paraId="7D28012F" w14:textId="77777777" w:rsidTr="008045C9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7FD819" w14:textId="5A52CF3F" w:rsidR="00B72C4A" w:rsidRPr="00FA16BB" w:rsidRDefault="002F189B" w:rsidP="00FE34D0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Years </w:t>
            </w:r>
            <w:r w:rsidR="009A7ECC">
              <w:rPr>
                <w:rFonts w:ascii="Arial" w:eastAsia="Times New Roman" w:hAnsi="Arial" w:cs="Arial"/>
                <w:b/>
                <w:bCs/>
              </w:rPr>
              <w:t xml:space="preserve">since </w:t>
            </w:r>
            <w:r>
              <w:rPr>
                <w:rFonts w:ascii="Arial" w:eastAsia="Times New Roman" w:hAnsi="Arial" w:cs="Arial"/>
                <w:b/>
                <w:bCs/>
              </w:rPr>
              <w:t>HIV</w:t>
            </w:r>
            <w:r w:rsidR="00B72C4A" w:rsidRPr="00FA16BB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="009A7ECC">
              <w:rPr>
                <w:rFonts w:ascii="Arial" w:eastAsia="Times New Roman" w:hAnsi="Arial" w:cs="Arial"/>
                <w:b/>
                <w:bCs/>
              </w:rPr>
              <w:t xml:space="preserve">diagnosis </w:t>
            </w:r>
            <w:r w:rsidR="00B72C4A" w:rsidRPr="00FA16BB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920576" w14:textId="737C8722" w:rsidR="00B72C4A" w:rsidRPr="00FA16BB" w:rsidRDefault="00046B7A" w:rsidP="00FE34D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 (4-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E83332" w14:textId="74745663" w:rsidR="00B72C4A" w:rsidRPr="00FA16BB" w:rsidRDefault="00046B7A" w:rsidP="00FE34D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 (8-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bottom"/>
          </w:tcPr>
          <w:p w14:paraId="1400C8E7" w14:textId="5458C964" w:rsidR="00B72C4A" w:rsidRPr="001D35F3" w:rsidRDefault="001D35F3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35F3">
              <w:rPr>
                <w:rFonts w:ascii="Arial" w:eastAsia="Times New Roman" w:hAnsi="Arial" w:cs="Arial"/>
                <w:color w:val="000000"/>
              </w:rPr>
              <w:t>0.894</w:t>
            </w:r>
          </w:p>
        </w:tc>
      </w:tr>
      <w:tr w:rsidR="00B72C4A" w:rsidRPr="00FA16BB" w14:paraId="31C32A5A" w14:textId="77777777" w:rsidTr="008045C9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25BEB" w14:textId="5BB72A63" w:rsidR="00B72C4A" w:rsidRPr="00FA16BB" w:rsidRDefault="002F189B" w:rsidP="00FE34D0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ior AIDS</w:t>
            </w:r>
            <w:r w:rsidR="00B72C4A" w:rsidRPr="00FA16BB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="00B72C4A" w:rsidRPr="00FA16BB"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CF2F3" w14:textId="219762B0" w:rsidR="00B72C4A" w:rsidRPr="00FA16BB" w:rsidRDefault="00046B7A" w:rsidP="00FE34D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 (1</w:t>
            </w:r>
            <w:r w:rsidR="008045C9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%)</w:t>
            </w:r>
            <w:r w:rsidR="00B72C4A" w:rsidRPr="00FA16B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15768" w14:textId="6481BD49" w:rsidR="00B72C4A" w:rsidRPr="00FA16BB" w:rsidRDefault="00F30D0B" w:rsidP="00046B7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="00046B7A">
              <w:rPr>
                <w:rFonts w:ascii="Arial" w:eastAsia="Times New Roman" w:hAnsi="Arial" w:cs="Arial"/>
              </w:rPr>
              <w:t xml:space="preserve"> (</w:t>
            </w:r>
            <w:r>
              <w:rPr>
                <w:rFonts w:ascii="Arial" w:eastAsia="Times New Roman" w:hAnsi="Arial" w:cs="Arial"/>
              </w:rPr>
              <w:t>3</w:t>
            </w:r>
            <w:r w:rsidR="008045C9">
              <w:rPr>
                <w:rFonts w:ascii="Arial" w:eastAsia="Times New Roman" w:hAnsi="Arial" w:cs="Arial"/>
              </w:rPr>
              <w:t>8</w:t>
            </w:r>
            <w:r w:rsidR="00046B7A">
              <w:rPr>
                <w:rFonts w:ascii="Arial" w:eastAsia="Times New Roman" w:hAnsi="Arial" w:cs="Arial"/>
              </w:rPr>
              <w:t>%)</w:t>
            </w:r>
            <w:r w:rsidR="00B72C4A" w:rsidRPr="00FA16B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852F664" w14:textId="50C3D9BC" w:rsidR="00B72C4A" w:rsidRPr="00FA16BB" w:rsidRDefault="001D35F3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4</w:t>
            </w:r>
            <w:r w:rsidR="008045C9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5F7047" w:rsidRPr="00FA16BB" w14:paraId="2C772FFF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83A430F" w14:textId="05F68AE4" w:rsidR="005F7047" w:rsidRPr="005F7047" w:rsidRDefault="005F7047" w:rsidP="00FE34D0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Viral load &lt; 200 copies/mL</w:t>
            </w:r>
            <w:r w:rsidRPr="00FA16BB">
              <w:rPr>
                <w:rFonts w:ascii="Arial" w:eastAsia="Times New Roman" w:hAnsi="Arial" w:cs="Arial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E2B53D2" w14:textId="73782B7E" w:rsidR="005F7047" w:rsidRDefault="005F7047" w:rsidP="00FE34D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 (9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F3B49B3" w14:textId="5ED8DAD0" w:rsidR="005F7047" w:rsidRDefault="005F7047" w:rsidP="00046B7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 (8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bottom"/>
          </w:tcPr>
          <w:p w14:paraId="10872A87" w14:textId="2950AA78" w:rsidR="005F7047" w:rsidRPr="005F7047" w:rsidRDefault="005F7047" w:rsidP="005F704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F7047">
              <w:rPr>
                <w:rFonts w:ascii="Arial" w:eastAsia="Times New Roman" w:hAnsi="Arial" w:cs="Arial"/>
                <w:color w:val="000000"/>
              </w:rPr>
              <w:t>&gt;</w:t>
            </w:r>
            <w:r>
              <w:rPr>
                <w:rFonts w:ascii="Arial" w:eastAsia="Times New Roman" w:hAnsi="Arial" w:cs="Arial"/>
                <w:color w:val="000000"/>
              </w:rPr>
              <w:t xml:space="preserve"> 0.999</w:t>
            </w:r>
          </w:p>
        </w:tc>
      </w:tr>
      <w:tr w:rsidR="00911DBB" w:rsidRPr="00FA16BB" w14:paraId="63DDC353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8FA44D" w14:textId="67B6A978" w:rsidR="00911DBB" w:rsidRPr="00911DBB" w:rsidRDefault="00911DBB" w:rsidP="00911DBB">
            <w:pPr>
              <w:rPr>
                <w:rFonts w:ascii="Arial" w:eastAsia="Times New Roman" w:hAnsi="Arial" w:cs="Arial"/>
                <w:highlight w:val="yellow"/>
              </w:rPr>
            </w:pPr>
            <w:r w:rsidRPr="00FA16BB">
              <w:rPr>
                <w:rFonts w:ascii="Arial" w:eastAsia="Times New Roman" w:hAnsi="Arial" w:cs="Arial"/>
                <w:b/>
                <w:bCs/>
              </w:rPr>
              <w:t>CD4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- current</w:t>
            </w:r>
            <w:r w:rsidR="001D35F3" w:rsidRPr="00FA16BB">
              <w:rPr>
                <w:rFonts w:ascii="Arial" w:eastAsia="Times New Roman" w:hAnsi="Arial" w:cs="Arial"/>
                <w:b/>
                <w:bCs/>
                <w:vertAlign w:val="superscript"/>
              </w:rPr>
              <w:t xml:space="preserve"> A</w:t>
            </w:r>
            <w:r w:rsidRPr="00FA16BB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9F09CC" w14:textId="0B05C367" w:rsidR="00911DBB" w:rsidRPr="00FA16BB" w:rsidRDefault="00911DBB" w:rsidP="00911DBB">
            <w:pPr>
              <w:jc w:val="center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479933" w14:textId="772608E0" w:rsidR="00911DBB" w:rsidRPr="00FA16BB" w:rsidRDefault="00911DBB" w:rsidP="00911DBB">
            <w:pPr>
              <w:jc w:val="center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3ACCF4F2" w14:textId="092F7E00" w:rsidR="00911DBB" w:rsidRPr="00FA16BB" w:rsidRDefault="00911DBB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11DBB" w:rsidRPr="00FA16BB" w14:paraId="54B2DFE1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48049A" w14:textId="7E018CF4" w:rsidR="00911DBB" w:rsidRPr="00911DBB" w:rsidRDefault="00911DBB" w:rsidP="00911DBB">
            <w:pPr>
              <w:ind w:firstLine="523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</w:rPr>
              <w:t>Cou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E55738" w14:textId="1C896D5F" w:rsidR="00911DBB" w:rsidRPr="00FA16BB" w:rsidRDefault="00911DBB" w:rsidP="00911DB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50 (266-16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4FDFEC" w14:textId="5F358B62" w:rsidR="00911DBB" w:rsidRPr="00FA16BB" w:rsidRDefault="00911DBB" w:rsidP="00911DB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98 (181-1312)</w:t>
            </w:r>
            <w:r w:rsidRPr="00FA16B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24E662F" w14:textId="0484D4C5" w:rsidR="00911DBB" w:rsidRPr="00FA16BB" w:rsidRDefault="001D35F3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2</w:t>
            </w:r>
          </w:p>
        </w:tc>
      </w:tr>
      <w:tr w:rsidR="00911DBB" w:rsidRPr="00FA16BB" w14:paraId="4EC851D6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4F8F26" w14:textId="24311F72" w:rsidR="00911DBB" w:rsidRPr="00911DBB" w:rsidRDefault="00911DBB" w:rsidP="00911DBB">
            <w:pPr>
              <w:ind w:firstLine="523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er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339831" w14:textId="0B902106" w:rsidR="00911DBB" w:rsidRPr="00FA16BB" w:rsidRDefault="00911DBB" w:rsidP="00911DB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 (13-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628583" w14:textId="334F9708" w:rsidR="00911DBB" w:rsidRPr="00FA16BB" w:rsidRDefault="00911DBB" w:rsidP="00911DBB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 (16-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EA8DA38" w14:textId="76E34A60" w:rsidR="00911DBB" w:rsidRPr="00FA16BB" w:rsidRDefault="001D35F3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0</w:t>
            </w:r>
          </w:p>
        </w:tc>
      </w:tr>
      <w:tr w:rsidR="002F189B" w:rsidRPr="00FA16BB" w14:paraId="4D5F0193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213FD7" w14:textId="6A97150D" w:rsidR="002F189B" w:rsidRPr="00FA16BB" w:rsidRDefault="002F189B" w:rsidP="002F189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6BB">
              <w:rPr>
                <w:rFonts w:ascii="Arial" w:eastAsia="Times New Roman" w:hAnsi="Arial" w:cs="Arial"/>
                <w:b/>
                <w:bCs/>
              </w:rPr>
              <w:t>CD4</w:t>
            </w:r>
            <w:r w:rsidR="00911DBB">
              <w:rPr>
                <w:rFonts w:ascii="Arial" w:eastAsia="Times New Roman" w:hAnsi="Arial" w:cs="Arial"/>
                <w:b/>
                <w:bCs/>
              </w:rPr>
              <w:t xml:space="preserve"> - nadir</w:t>
            </w:r>
            <w:r w:rsidR="001D35F3" w:rsidRPr="00FA16BB">
              <w:rPr>
                <w:rFonts w:ascii="Arial" w:eastAsia="Times New Roman" w:hAnsi="Arial" w:cs="Arial"/>
                <w:b/>
                <w:bCs/>
                <w:vertAlign w:val="superscript"/>
              </w:rPr>
              <w:t xml:space="preserve"> A</w:t>
            </w:r>
            <w:r w:rsidRPr="00FA16BB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F9B19A9" w14:textId="3EFFABB6" w:rsidR="002F189B" w:rsidRPr="00FA16BB" w:rsidRDefault="002F189B" w:rsidP="002F189B">
            <w:pPr>
              <w:jc w:val="center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343A4A" w14:textId="38E27F9E" w:rsidR="002F189B" w:rsidRPr="00FA16BB" w:rsidRDefault="002F189B" w:rsidP="002F189B">
            <w:pPr>
              <w:jc w:val="center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AD172E" w14:textId="0659B3B3" w:rsidR="002F189B" w:rsidRPr="00FA16BB" w:rsidRDefault="002F189B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D35F3" w:rsidRPr="00FA16BB" w14:paraId="167F7474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2FE5BD" w14:textId="26DA250E" w:rsidR="001D35F3" w:rsidRPr="00FA16BB" w:rsidRDefault="001D35F3" w:rsidP="001D35F3">
            <w:pPr>
              <w:ind w:firstLineChars="217" w:firstLine="521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</w:rPr>
              <w:t>Cou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8D6153" w14:textId="63EE25B5" w:rsidR="001D35F3" w:rsidRPr="001D35F3" w:rsidRDefault="001D35F3" w:rsidP="001D35F3">
            <w:pPr>
              <w:jc w:val="center"/>
              <w:rPr>
                <w:rFonts w:ascii="Arial" w:eastAsia="Times New Roman" w:hAnsi="Arial" w:cs="Arial"/>
              </w:rPr>
            </w:pPr>
            <w:r w:rsidRPr="001D35F3">
              <w:rPr>
                <w:rFonts w:ascii="Arial" w:hAnsi="Arial" w:cs="Arial"/>
              </w:rPr>
              <w:t>19 (4-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DB70F7" w14:textId="4E3AE93B" w:rsidR="001D35F3" w:rsidRPr="001D35F3" w:rsidRDefault="001D35F3" w:rsidP="001D35F3">
            <w:pPr>
              <w:jc w:val="center"/>
              <w:rPr>
                <w:rFonts w:ascii="Arial" w:eastAsia="Times New Roman" w:hAnsi="Arial" w:cs="Arial"/>
              </w:rPr>
            </w:pPr>
            <w:r w:rsidRPr="001D35F3">
              <w:rPr>
                <w:rFonts w:ascii="Arial" w:hAnsi="Arial" w:cs="Arial"/>
              </w:rPr>
              <w:t>16 (4-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A8975F7" w14:textId="4F6EC8E8" w:rsidR="001D35F3" w:rsidRPr="00FA16BB" w:rsidRDefault="001D35F3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8</w:t>
            </w:r>
            <w:r w:rsidR="008045C9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1D35F3" w:rsidRPr="00FA16BB" w14:paraId="289A0ADA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A332F3" w14:textId="1CCC8EE1" w:rsidR="001D35F3" w:rsidRPr="00FA16BB" w:rsidRDefault="001D35F3" w:rsidP="001D35F3">
            <w:pPr>
              <w:ind w:firstLineChars="217" w:firstLine="52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erc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9E65F95" w14:textId="6A035E6E" w:rsidR="001D35F3" w:rsidRPr="001D35F3" w:rsidRDefault="001D35F3" w:rsidP="001D35F3">
            <w:pPr>
              <w:jc w:val="center"/>
              <w:rPr>
                <w:rFonts w:ascii="Arial" w:eastAsia="Times New Roman" w:hAnsi="Arial" w:cs="Arial"/>
              </w:rPr>
            </w:pPr>
            <w:r w:rsidRPr="001D35F3">
              <w:rPr>
                <w:rFonts w:ascii="Arial" w:hAnsi="Arial" w:cs="Arial"/>
              </w:rPr>
              <w:t>330 (39-9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ED9FA9" w14:textId="2CAF9FCC" w:rsidR="001D35F3" w:rsidRPr="001D35F3" w:rsidRDefault="001D35F3" w:rsidP="001D35F3">
            <w:pPr>
              <w:jc w:val="center"/>
              <w:rPr>
                <w:rFonts w:ascii="Arial" w:eastAsia="Times New Roman" w:hAnsi="Arial" w:cs="Arial"/>
              </w:rPr>
            </w:pPr>
            <w:r w:rsidRPr="001D35F3">
              <w:rPr>
                <w:rFonts w:ascii="Arial" w:hAnsi="Arial" w:cs="Arial"/>
              </w:rPr>
              <w:t>233 (16-4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12E9A5" w14:textId="78C189CF" w:rsidR="001D35F3" w:rsidRPr="00FA16BB" w:rsidRDefault="001D35F3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</w:t>
            </w:r>
            <w:r w:rsidR="008045C9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2F189B" w:rsidRPr="00FA16BB" w14:paraId="65CC2306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7F3C8D" w14:textId="77777777" w:rsidR="002F189B" w:rsidRPr="00FA16BB" w:rsidRDefault="002F189B" w:rsidP="002F189B">
            <w:pPr>
              <w:rPr>
                <w:rFonts w:ascii="Arial" w:eastAsia="Times New Roman" w:hAnsi="Arial" w:cs="Arial"/>
                <w:b/>
                <w:bCs/>
              </w:rPr>
            </w:pPr>
            <w:r w:rsidRPr="00FA16B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morbidities </w:t>
            </w:r>
            <w:r w:rsidRPr="00FA16BB"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42DA52" w14:textId="77777777" w:rsidR="002F189B" w:rsidRPr="00FA16BB" w:rsidRDefault="002F189B" w:rsidP="002F189B">
            <w:pPr>
              <w:jc w:val="center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BE413F" w14:textId="77777777" w:rsidR="002F189B" w:rsidRPr="00FA16BB" w:rsidRDefault="002F189B" w:rsidP="002F189B">
            <w:pPr>
              <w:jc w:val="center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5D9F657" w14:textId="3DAD9833" w:rsidR="002F189B" w:rsidRPr="00FA16BB" w:rsidRDefault="002F189B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46B7A" w:rsidRPr="00FA16BB" w14:paraId="36D2279B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687897" w14:textId="77777777" w:rsidR="00046B7A" w:rsidRPr="00FA16BB" w:rsidRDefault="00046B7A" w:rsidP="00911DBB">
            <w:pPr>
              <w:ind w:firstLine="523"/>
              <w:rPr>
                <w:rFonts w:ascii="Arial" w:eastAsia="Times New Roman" w:hAnsi="Arial" w:cs="Arial"/>
                <w:b/>
                <w:bCs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E729C6" w14:textId="7D98DFAD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9 (7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3A6080" w14:textId="05461C7E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7 (8</w:t>
            </w:r>
            <w:r w:rsidR="008045C9">
              <w:rPr>
                <w:rFonts w:ascii="Arial" w:hAnsi="Arial" w:cs="Arial"/>
              </w:rPr>
              <w:t>8</w:t>
            </w:r>
            <w:r w:rsidRPr="00046B7A">
              <w:rPr>
                <w:rFonts w:ascii="Arial" w:hAnsi="Arial" w:cs="Arial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E950AF4" w14:textId="7D9EE8E0" w:rsidR="00046B7A" w:rsidRPr="00046B7A" w:rsidRDefault="008045C9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19</w:t>
            </w:r>
          </w:p>
        </w:tc>
      </w:tr>
      <w:tr w:rsidR="00046B7A" w:rsidRPr="00FA16BB" w14:paraId="7CD14A5F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462D9E" w14:textId="77777777" w:rsidR="00046B7A" w:rsidRPr="00FA16BB" w:rsidRDefault="00046B7A" w:rsidP="00911DBB">
            <w:pPr>
              <w:ind w:firstLine="523"/>
              <w:rPr>
                <w:rFonts w:ascii="Arial" w:eastAsia="Times New Roman" w:hAnsi="Arial" w:cs="Arial"/>
                <w:b/>
                <w:bCs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50C4BE" w14:textId="3706E63F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5 (4</w:t>
            </w:r>
            <w:r w:rsidR="008045C9">
              <w:rPr>
                <w:rFonts w:ascii="Arial" w:hAnsi="Arial" w:cs="Arial"/>
              </w:rPr>
              <w:t>8</w:t>
            </w:r>
            <w:r w:rsidRPr="00046B7A"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98654C" w14:textId="22D21948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4 (5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C72D7E6" w14:textId="4DD34107" w:rsidR="00046B7A" w:rsidRPr="008045C9" w:rsidRDefault="008045C9" w:rsidP="008045C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045C9">
              <w:rPr>
                <w:rFonts w:ascii="Arial" w:eastAsia="Times New Roman" w:hAnsi="Arial" w:cs="Arial"/>
                <w:color w:val="000000"/>
              </w:rPr>
              <w:t>&gt;</w:t>
            </w:r>
            <w:r>
              <w:rPr>
                <w:rFonts w:ascii="Arial" w:eastAsia="Times New Roman" w:hAnsi="Arial" w:cs="Arial"/>
                <w:color w:val="000000"/>
              </w:rPr>
              <w:t xml:space="preserve"> 0.999</w:t>
            </w:r>
          </w:p>
        </w:tc>
      </w:tr>
      <w:tr w:rsidR="00046B7A" w:rsidRPr="00FA16BB" w14:paraId="2322D2FD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1F2B15" w14:textId="77777777" w:rsidR="00046B7A" w:rsidRPr="00FA16BB" w:rsidRDefault="00046B7A" w:rsidP="00911DBB">
            <w:pPr>
              <w:ind w:firstLineChars="217" w:firstLine="521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C46ED0" w14:textId="02C9EFAE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2 (1</w:t>
            </w:r>
            <w:r w:rsidR="008045C9">
              <w:rPr>
                <w:rFonts w:ascii="Arial" w:hAnsi="Arial" w:cs="Arial"/>
              </w:rPr>
              <w:t>7</w:t>
            </w:r>
            <w:r w:rsidRPr="00046B7A"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DC0585" w14:textId="0798B887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5 (6</w:t>
            </w:r>
            <w:r w:rsidR="008045C9">
              <w:rPr>
                <w:rFonts w:ascii="Arial" w:hAnsi="Arial" w:cs="Arial"/>
              </w:rPr>
              <w:t>3</w:t>
            </w:r>
            <w:r w:rsidRPr="00046B7A">
              <w:rPr>
                <w:rFonts w:ascii="Arial" w:hAnsi="Arial" w:cs="Arial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3FCC7EA2" w14:textId="160FF113" w:rsidR="00046B7A" w:rsidRPr="00046B7A" w:rsidRDefault="008045C9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2</w:t>
            </w:r>
          </w:p>
        </w:tc>
      </w:tr>
      <w:tr w:rsidR="00046B7A" w:rsidRPr="00FA16BB" w14:paraId="6257A658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04E7FD" w14:textId="77777777" w:rsidR="00046B7A" w:rsidRPr="00FA16BB" w:rsidRDefault="00046B7A" w:rsidP="00911DBB">
            <w:pPr>
              <w:ind w:firstLineChars="217" w:firstLine="521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COP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449199" w14:textId="4F6A5494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2 (1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929FBB" w14:textId="566A04D0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4 (5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2069A3B" w14:textId="7B57B0D0" w:rsidR="00046B7A" w:rsidRPr="00046B7A" w:rsidRDefault="00046B7A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6B7A">
              <w:rPr>
                <w:rFonts w:ascii="Arial" w:eastAsia="Times New Roman" w:hAnsi="Arial" w:cs="Arial"/>
                <w:color w:val="000000"/>
              </w:rPr>
              <w:t> </w:t>
            </w:r>
            <w:r w:rsidR="008045C9">
              <w:rPr>
                <w:rFonts w:ascii="Arial" w:eastAsia="Times New Roman" w:hAnsi="Arial" w:cs="Arial"/>
                <w:color w:val="000000"/>
              </w:rPr>
              <w:t>0.161</w:t>
            </w:r>
          </w:p>
        </w:tc>
      </w:tr>
      <w:tr w:rsidR="00046B7A" w:rsidRPr="00FA16BB" w14:paraId="1C5A3BFA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9560CC" w14:textId="77777777" w:rsidR="00046B7A" w:rsidRPr="00FA16BB" w:rsidRDefault="00046B7A" w:rsidP="00911DBB">
            <w:pPr>
              <w:ind w:firstLineChars="217" w:firstLine="521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AF625B" w14:textId="317E5E70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2 (1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5CF449" w14:textId="0FCD3E73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2 (2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81442F9" w14:textId="3E7205D5" w:rsidR="00046B7A" w:rsidRPr="008045C9" w:rsidRDefault="008045C9" w:rsidP="008045C9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045C9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&gt; 0.999</w:t>
            </w:r>
          </w:p>
        </w:tc>
      </w:tr>
      <w:tr w:rsidR="002F189B" w:rsidRPr="00FA16BB" w14:paraId="2559F5CD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BBA06A" w14:textId="6444E1A8" w:rsidR="002F189B" w:rsidRPr="00FA16BB" w:rsidRDefault="002F189B" w:rsidP="002F189B">
            <w:pPr>
              <w:rPr>
                <w:rFonts w:ascii="Arial" w:eastAsia="Times New Roman" w:hAnsi="Arial" w:cs="Arial"/>
                <w:b/>
                <w:bCs/>
              </w:rPr>
            </w:pPr>
            <w:r w:rsidRPr="00FA16BB">
              <w:rPr>
                <w:rFonts w:ascii="Arial" w:eastAsia="Times New Roman" w:hAnsi="Arial" w:cs="Arial"/>
                <w:b/>
                <w:bCs/>
              </w:rPr>
              <w:t xml:space="preserve">ART Regimen </w:t>
            </w:r>
            <w:r w:rsidR="001D35F3" w:rsidRPr="00FA16BB"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05DDFF" w14:textId="77777777" w:rsidR="002F189B" w:rsidRPr="00FA16BB" w:rsidRDefault="002F189B" w:rsidP="002F189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225128" w14:textId="77777777" w:rsidR="002F189B" w:rsidRPr="00FA16BB" w:rsidRDefault="002F189B" w:rsidP="002F189B">
            <w:pPr>
              <w:rPr>
                <w:rFonts w:ascii="Arial" w:eastAsia="Times New Roman" w:hAnsi="Arial" w:cs="Arial"/>
                <w:color w:val="000000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bottom"/>
          </w:tcPr>
          <w:p w14:paraId="08905D5A" w14:textId="77777777" w:rsidR="002F189B" w:rsidRPr="00FA16BB" w:rsidRDefault="002F189B" w:rsidP="001D35F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046B7A" w:rsidRPr="00FA16BB" w14:paraId="52950FD2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37847B" w14:textId="77777777" w:rsidR="00046B7A" w:rsidRPr="00FA16BB" w:rsidRDefault="00046B7A" w:rsidP="00911DBB">
            <w:pPr>
              <w:ind w:firstLineChars="217" w:firstLine="521"/>
              <w:rPr>
                <w:rFonts w:ascii="Arial" w:eastAsia="Times New Roman" w:hAnsi="Arial" w:cs="Arial"/>
                <w:color w:val="000000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NRT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E20F56" w14:textId="751B616C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11 (9</w:t>
            </w:r>
            <w:r w:rsidR="008045C9">
              <w:rPr>
                <w:rFonts w:ascii="Arial" w:hAnsi="Arial" w:cs="Arial"/>
              </w:rPr>
              <w:t>2</w:t>
            </w:r>
            <w:r w:rsidRPr="00046B7A"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6736056" w14:textId="2A73FFC2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6B7A">
              <w:rPr>
                <w:rFonts w:ascii="Arial" w:hAnsi="Arial" w:cs="Arial"/>
              </w:rPr>
              <w:t>8 (10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439418" w14:textId="6794FCED" w:rsidR="00046B7A" w:rsidRPr="00FA16BB" w:rsidRDefault="008045C9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 0.999</w:t>
            </w:r>
          </w:p>
        </w:tc>
      </w:tr>
      <w:tr w:rsidR="00046B7A" w:rsidRPr="00FA16BB" w14:paraId="07C18B04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B8CC07C" w14:textId="77777777" w:rsidR="00046B7A" w:rsidRPr="00FA16BB" w:rsidRDefault="00046B7A" w:rsidP="00911DBB">
            <w:pPr>
              <w:ind w:firstLineChars="217" w:firstLine="521"/>
              <w:rPr>
                <w:rFonts w:ascii="Arial" w:eastAsia="Times New Roman" w:hAnsi="Arial" w:cs="Arial"/>
                <w:color w:val="000000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NNRT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C133AF" w14:textId="66EC3F0F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E883DD" w14:textId="6BFC2A01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6B7A">
              <w:rPr>
                <w:rFonts w:ascii="Arial" w:hAnsi="Arial" w:cs="Arial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176D1B" w14:textId="01E97318" w:rsidR="00046B7A" w:rsidRPr="00FA16BB" w:rsidRDefault="008045C9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 0.999</w:t>
            </w:r>
          </w:p>
        </w:tc>
      </w:tr>
      <w:tr w:rsidR="00046B7A" w:rsidRPr="00FA16BB" w14:paraId="093D3C40" w14:textId="77777777" w:rsidTr="005F7047">
        <w:trPr>
          <w:trHeight w:val="320"/>
        </w:trPr>
        <w:tc>
          <w:tcPr>
            <w:tcW w:w="387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6FEC2A4" w14:textId="77777777" w:rsidR="00046B7A" w:rsidRPr="00FA16BB" w:rsidRDefault="00046B7A" w:rsidP="00911DBB">
            <w:pPr>
              <w:ind w:firstLineChars="217" w:firstLine="521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</w:rPr>
              <w:t>P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67DCB2C" w14:textId="2A840BE8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3 (2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E8164C" w14:textId="26AF710F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6B7A">
              <w:rPr>
                <w:rFonts w:ascii="Arial" w:hAnsi="Arial" w:cs="Arial"/>
              </w:rPr>
              <w:t>1 (1</w:t>
            </w:r>
            <w:r w:rsidR="008045C9">
              <w:rPr>
                <w:rFonts w:ascii="Arial" w:hAnsi="Arial" w:cs="Arial"/>
              </w:rPr>
              <w:t>3</w:t>
            </w:r>
            <w:r w:rsidRPr="00046B7A">
              <w:rPr>
                <w:rFonts w:ascii="Arial" w:hAnsi="Arial" w:cs="Arial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AC4E1B" w14:textId="5CB02A89" w:rsidR="00046B7A" w:rsidRPr="00FA16BB" w:rsidRDefault="008045C9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19</w:t>
            </w:r>
          </w:p>
        </w:tc>
      </w:tr>
      <w:tr w:rsidR="00046B7A" w:rsidRPr="00FA16BB" w14:paraId="56E02CEF" w14:textId="77777777" w:rsidTr="005F7047">
        <w:trPr>
          <w:trHeight w:val="320"/>
        </w:trPr>
        <w:tc>
          <w:tcPr>
            <w:tcW w:w="3870" w:type="dxa"/>
            <w:tcBorders>
              <w:top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3D1FF2" w14:textId="77777777" w:rsidR="00046B7A" w:rsidRPr="00FA16BB" w:rsidRDefault="00046B7A" w:rsidP="00911DBB">
            <w:pPr>
              <w:ind w:firstLineChars="217" w:firstLine="521"/>
              <w:rPr>
                <w:rFonts w:ascii="Arial" w:eastAsia="Times New Roman" w:hAnsi="Arial" w:cs="Arial"/>
              </w:rPr>
            </w:pPr>
            <w:r w:rsidRPr="00FA16BB">
              <w:rPr>
                <w:rFonts w:ascii="Arial" w:eastAsia="Times New Roman" w:hAnsi="Arial" w:cs="Arial"/>
              </w:rPr>
              <w:t>INSTI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FF3F55" w14:textId="5157FBD0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</w:rPr>
            </w:pPr>
            <w:r w:rsidRPr="00046B7A">
              <w:rPr>
                <w:rFonts w:ascii="Arial" w:hAnsi="Arial" w:cs="Arial"/>
              </w:rPr>
              <w:t>10 (83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2D9776" w14:textId="4D85BD87" w:rsidR="00046B7A" w:rsidRPr="00046B7A" w:rsidRDefault="00046B7A" w:rsidP="00046B7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6B7A">
              <w:rPr>
                <w:rFonts w:ascii="Arial" w:hAnsi="Arial" w:cs="Arial"/>
              </w:rPr>
              <w:t>8 (100%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18862C" w14:textId="5988B327" w:rsidR="00046B7A" w:rsidRPr="00FA16BB" w:rsidRDefault="00046B7A" w:rsidP="001D35F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FA16BB">
              <w:rPr>
                <w:rFonts w:ascii="Arial" w:eastAsia="Times New Roman" w:hAnsi="Arial" w:cs="Arial"/>
                <w:color w:val="000000"/>
              </w:rPr>
              <w:t> </w:t>
            </w:r>
            <w:r w:rsidR="008045C9">
              <w:rPr>
                <w:rFonts w:ascii="Arial" w:eastAsia="Times New Roman" w:hAnsi="Arial" w:cs="Arial"/>
                <w:color w:val="000000"/>
              </w:rPr>
              <w:t>0.495</w:t>
            </w:r>
          </w:p>
        </w:tc>
      </w:tr>
    </w:tbl>
    <w:p w14:paraId="62F93F1B" w14:textId="7359105D" w:rsidR="00B72C4A" w:rsidRPr="00FA16BB" w:rsidRDefault="00B72C4A" w:rsidP="00B72C4A">
      <w:pPr>
        <w:tabs>
          <w:tab w:val="left" w:leader="dot" w:pos="8370"/>
        </w:tabs>
        <w:rPr>
          <w:rFonts w:ascii="Arial" w:eastAsia="Times New Roman" w:hAnsi="Arial" w:cs="Arial"/>
        </w:rPr>
      </w:pPr>
      <w:r w:rsidRPr="00FA16BB">
        <w:rPr>
          <w:rFonts w:ascii="Arial" w:eastAsia="Times New Roman" w:hAnsi="Arial" w:cs="Arial"/>
        </w:rPr>
        <w:t xml:space="preserve">Letters denote which statistical analysis was performed for each category: A – Mann Whitney U test, B – </w:t>
      </w:r>
      <w:r w:rsidR="003226A7">
        <w:rPr>
          <w:rFonts w:ascii="Arial" w:eastAsia="Times New Roman" w:hAnsi="Arial" w:cs="Arial"/>
        </w:rPr>
        <w:t>Fisher’s exact test</w:t>
      </w:r>
      <w:r w:rsidRPr="00FA16BB">
        <w:rPr>
          <w:rFonts w:ascii="Arial" w:eastAsia="Times New Roman" w:hAnsi="Arial" w:cs="Arial"/>
        </w:rPr>
        <w:t xml:space="preserve">. NRTI – nucleoside reverse transcriptase inhibitor, NNRTI – non-nucleoside reverse transcriptase inhibitor, PI – protease inhibitor, INSTI – integrase strand transfer inhibitor. </w:t>
      </w:r>
      <w:r w:rsidR="000864C8">
        <w:rPr>
          <w:rFonts w:ascii="Arial" w:eastAsia="Times New Roman" w:hAnsi="Arial" w:cs="Arial"/>
        </w:rPr>
        <w:t>Percentages were rounded to the nearest whole number.</w:t>
      </w:r>
    </w:p>
    <w:p w14:paraId="1977D45E" w14:textId="77777777" w:rsidR="000727AA" w:rsidRDefault="000727AA"/>
    <w:sectPr w:rsidR="00072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68134E"/>
    <w:multiLevelType w:val="hybridMultilevel"/>
    <w:tmpl w:val="A45E3AA0"/>
    <w:lvl w:ilvl="0" w:tplc="55A4FF5A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3958BF"/>
    <w:multiLevelType w:val="hybridMultilevel"/>
    <w:tmpl w:val="B5621882"/>
    <w:lvl w:ilvl="0" w:tplc="28A22C16">
      <w:start w:val="2"/>
      <w:numFmt w:val="bullet"/>
      <w:lvlText w:val=""/>
      <w:lvlJc w:val="left"/>
      <w:pPr>
        <w:ind w:left="44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2" w15:restartNumberingAfterBreak="0">
    <w:nsid w:val="4F010D60"/>
    <w:multiLevelType w:val="hybridMultilevel"/>
    <w:tmpl w:val="5124646E"/>
    <w:lvl w:ilvl="0" w:tplc="CD6AD404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4915706">
    <w:abstractNumId w:val="2"/>
  </w:num>
  <w:num w:numId="2" w16cid:durableId="1847287641">
    <w:abstractNumId w:val="1"/>
  </w:num>
  <w:num w:numId="3" w16cid:durableId="735510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4A"/>
    <w:rsid w:val="00010DD1"/>
    <w:rsid w:val="000155E4"/>
    <w:rsid w:val="00021508"/>
    <w:rsid w:val="000430C3"/>
    <w:rsid w:val="00046B7A"/>
    <w:rsid w:val="00072705"/>
    <w:rsid w:val="000727AA"/>
    <w:rsid w:val="00075416"/>
    <w:rsid w:val="000812B7"/>
    <w:rsid w:val="000864C8"/>
    <w:rsid w:val="000A00BB"/>
    <w:rsid w:val="000A2BB6"/>
    <w:rsid w:val="000A474E"/>
    <w:rsid w:val="000C729F"/>
    <w:rsid w:val="00110BC0"/>
    <w:rsid w:val="00163A7D"/>
    <w:rsid w:val="00175F8A"/>
    <w:rsid w:val="0019780B"/>
    <w:rsid w:val="001D35F3"/>
    <w:rsid w:val="001F3EA3"/>
    <w:rsid w:val="00203A0C"/>
    <w:rsid w:val="00214347"/>
    <w:rsid w:val="00221FFF"/>
    <w:rsid w:val="002314A2"/>
    <w:rsid w:val="00243E31"/>
    <w:rsid w:val="00245A62"/>
    <w:rsid w:val="002A3DC3"/>
    <w:rsid w:val="002B56F6"/>
    <w:rsid w:val="002E3105"/>
    <w:rsid w:val="002E44BD"/>
    <w:rsid w:val="002F189B"/>
    <w:rsid w:val="003226A7"/>
    <w:rsid w:val="00340BDF"/>
    <w:rsid w:val="003460F4"/>
    <w:rsid w:val="003571D5"/>
    <w:rsid w:val="00364680"/>
    <w:rsid w:val="00364EA1"/>
    <w:rsid w:val="003661A4"/>
    <w:rsid w:val="003A31AA"/>
    <w:rsid w:val="003C65C1"/>
    <w:rsid w:val="003F1676"/>
    <w:rsid w:val="003F2762"/>
    <w:rsid w:val="003F4269"/>
    <w:rsid w:val="0040052D"/>
    <w:rsid w:val="004053CE"/>
    <w:rsid w:val="004557A2"/>
    <w:rsid w:val="0045661E"/>
    <w:rsid w:val="00470B9C"/>
    <w:rsid w:val="00491F67"/>
    <w:rsid w:val="00497049"/>
    <w:rsid w:val="004A0FAE"/>
    <w:rsid w:val="004B0152"/>
    <w:rsid w:val="004B36CF"/>
    <w:rsid w:val="004E4C67"/>
    <w:rsid w:val="0050325F"/>
    <w:rsid w:val="00512490"/>
    <w:rsid w:val="00512E58"/>
    <w:rsid w:val="005146BA"/>
    <w:rsid w:val="00517DE7"/>
    <w:rsid w:val="00524C0D"/>
    <w:rsid w:val="00525B9A"/>
    <w:rsid w:val="0053026C"/>
    <w:rsid w:val="005360F0"/>
    <w:rsid w:val="0055190C"/>
    <w:rsid w:val="00553DA2"/>
    <w:rsid w:val="005669C9"/>
    <w:rsid w:val="0057197D"/>
    <w:rsid w:val="005919C0"/>
    <w:rsid w:val="005C31B2"/>
    <w:rsid w:val="005C6888"/>
    <w:rsid w:val="005D7E7B"/>
    <w:rsid w:val="005E0F2E"/>
    <w:rsid w:val="005F5BA3"/>
    <w:rsid w:val="005F7047"/>
    <w:rsid w:val="005F7187"/>
    <w:rsid w:val="006104F6"/>
    <w:rsid w:val="00625DFF"/>
    <w:rsid w:val="006333A3"/>
    <w:rsid w:val="00637647"/>
    <w:rsid w:val="006463F6"/>
    <w:rsid w:val="006560E5"/>
    <w:rsid w:val="00662AD3"/>
    <w:rsid w:val="00671764"/>
    <w:rsid w:val="006808B5"/>
    <w:rsid w:val="006C1092"/>
    <w:rsid w:val="006C3F8F"/>
    <w:rsid w:val="006C72D0"/>
    <w:rsid w:val="006C7A10"/>
    <w:rsid w:val="006E1A37"/>
    <w:rsid w:val="006F042A"/>
    <w:rsid w:val="006F6A2C"/>
    <w:rsid w:val="0070735E"/>
    <w:rsid w:val="00711C07"/>
    <w:rsid w:val="007220C8"/>
    <w:rsid w:val="007310E4"/>
    <w:rsid w:val="00731187"/>
    <w:rsid w:val="007326C2"/>
    <w:rsid w:val="00732DBC"/>
    <w:rsid w:val="00733068"/>
    <w:rsid w:val="00756491"/>
    <w:rsid w:val="00770743"/>
    <w:rsid w:val="00770F08"/>
    <w:rsid w:val="00774114"/>
    <w:rsid w:val="00774F96"/>
    <w:rsid w:val="007765B4"/>
    <w:rsid w:val="00776687"/>
    <w:rsid w:val="0078160B"/>
    <w:rsid w:val="007B5B1A"/>
    <w:rsid w:val="007B6F12"/>
    <w:rsid w:val="007D0B25"/>
    <w:rsid w:val="007D590E"/>
    <w:rsid w:val="007D6662"/>
    <w:rsid w:val="007F3C19"/>
    <w:rsid w:val="0080191E"/>
    <w:rsid w:val="008045C9"/>
    <w:rsid w:val="00815F31"/>
    <w:rsid w:val="0081621E"/>
    <w:rsid w:val="0081769A"/>
    <w:rsid w:val="00830532"/>
    <w:rsid w:val="00857823"/>
    <w:rsid w:val="00860D36"/>
    <w:rsid w:val="008640AC"/>
    <w:rsid w:val="00867061"/>
    <w:rsid w:val="00883503"/>
    <w:rsid w:val="00895461"/>
    <w:rsid w:val="008A39D9"/>
    <w:rsid w:val="008B144D"/>
    <w:rsid w:val="008B2269"/>
    <w:rsid w:val="008C71F0"/>
    <w:rsid w:val="008C7684"/>
    <w:rsid w:val="008D030D"/>
    <w:rsid w:val="008D0ECC"/>
    <w:rsid w:val="008D0FAA"/>
    <w:rsid w:val="008E1F88"/>
    <w:rsid w:val="008E6FA9"/>
    <w:rsid w:val="008E72A4"/>
    <w:rsid w:val="008F49E9"/>
    <w:rsid w:val="008F764D"/>
    <w:rsid w:val="00911DBB"/>
    <w:rsid w:val="00921DDA"/>
    <w:rsid w:val="00922415"/>
    <w:rsid w:val="00940CF7"/>
    <w:rsid w:val="00944316"/>
    <w:rsid w:val="00944ABE"/>
    <w:rsid w:val="00947045"/>
    <w:rsid w:val="009479F6"/>
    <w:rsid w:val="00960FA9"/>
    <w:rsid w:val="009640FC"/>
    <w:rsid w:val="0099038B"/>
    <w:rsid w:val="0099079C"/>
    <w:rsid w:val="009957D2"/>
    <w:rsid w:val="009A2FF6"/>
    <w:rsid w:val="009A4EB3"/>
    <w:rsid w:val="009A7ECC"/>
    <w:rsid w:val="009C1BDA"/>
    <w:rsid w:val="009D150C"/>
    <w:rsid w:val="009D3F0D"/>
    <w:rsid w:val="009E3A0D"/>
    <w:rsid w:val="009F52E4"/>
    <w:rsid w:val="00A05D99"/>
    <w:rsid w:val="00A30E3C"/>
    <w:rsid w:val="00A4731A"/>
    <w:rsid w:val="00A55DF6"/>
    <w:rsid w:val="00A574D7"/>
    <w:rsid w:val="00A61384"/>
    <w:rsid w:val="00A674B4"/>
    <w:rsid w:val="00A728A3"/>
    <w:rsid w:val="00A738C1"/>
    <w:rsid w:val="00A878DF"/>
    <w:rsid w:val="00AF121E"/>
    <w:rsid w:val="00AF396F"/>
    <w:rsid w:val="00AF7E67"/>
    <w:rsid w:val="00B02A9F"/>
    <w:rsid w:val="00B13FBC"/>
    <w:rsid w:val="00B20159"/>
    <w:rsid w:val="00B26F7D"/>
    <w:rsid w:val="00B46D5D"/>
    <w:rsid w:val="00B5277E"/>
    <w:rsid w:val="00B61BDC"/>
    <w:rsid w:val="00B72C4A"/>
    <w:rsid w:val="00B8464D"/>
    <w:rsid w:val="00B84D04"/>
    <w:rsid w:val="00B84F06"/>
    <w:rsid w:val="00BB224C"/>
    <w:rsid w:val="00BB48B7"/>
    <w:rsid w:val="00BC7872"/>
    <w:rsid w:val="00BD175E"/>
    <w:rsid w:val="00BE5AD2"/>
    <w:rsid w:val="00BE7A4E"/>
    <w:rsid w:val="00BF48EE"/>
    <w:rsid w:val="00BF5351"/>
    <w:rsid w:val="00C24A7C"/>
    <w:rsid w:val="00C34A46"/>
    <w:rsid w:val="00C4357B"/>
    <w:rsid w:val="00C45C0B"/>
    <w:rsid w:val="00C60DBE"/>
    <w:rsid w:val="00C903F2"/>
    <w:rsid w:val="00CA1ED1"/>
    <w:rsid w:val="00CB0FFB"/>
    <w:rsid w:val="00CB4DA1"/>
    <w:rsid w:val="00CD198B"/>
    <w:rsid w:val="00CD5FA1"/>
    <w:rsid w:val="00CE5581"/>
    <w:rsid w:val="00CE6B77"/>
    <w:rsid w:val="00CF077C"/>
    <w:rsid w:val="00CF5279"/>
    <w:rsid w:val="00D0124F"/>
    <w:rsid w:val="00D15CD7"/>
    <w:rsid w:val="00D34474"/>
    <w:rsid w:val="00D4752A"/>
    <w:rsid w:val="00D55CB6"/>
    <w:rsid w:val="00D649FA"/>
    <w:rsid w:val="00D8593D"/>
    <w:rsid w:val="00D863C9"/>
    <w:rsid w:val="00DA00D8"/>
    <w:rsid w:val="00DA4F03"/>
    <w:rsid w:val="00DB5205"/>
    <w:rsid w:val="00DB68FA"/>
    <w:rsid w:val="00E127E0"/>
    <w:rsid w:val="00E12E33"/>
    <w:rsid w:val="00E42641"/>
    <w:rsid w:val="00E55E33"/>
    <w:rsid w:val="00E80E83"/>
    <w:rsid w:val="00E84A6A"/>
    <w:rsid w:val="00E86322"/>
    <w:rsid w:val="00E925B6"/>
    <w:rsid w:val="00E92CD5"/>
    <w:rsid w:val="00EA2060"/>
    <w:rsid w:val="00ED7B13"/>
    <w:rsid w:val="00F01810"/>
    <w:rsid w:val="00F30D0B"/>
    <w:rsid w:val="00F414F3"/>
    <w:rsid w:val="00F86FBA"/>
    <w:rsid w:val="00FB37B8"/>
    <w:rsid w:val="00FD3869"/>
    <w:rsid w:val="00FE028F"/>
    <w:rsid w:val="00FE4257"/>
    <w:rsid w:val="00FF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1A224"/>
  <w15:chartTrackingRefBased/>
  <w15:docId w15:val="{8754E2C2-2D38-EF44-84CF-023568844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C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0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B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BD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BDF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8045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steen, Skye A</dc:creator>
  <cp:keywords/>
  <dc:description/>
  <cp:lastModifiedBy>Opsteen, Skye A</cp:lastModifiedBy>
  <cp:revision>15</cp:revision>
  <dcterms:created xsi:type="dcterms:W3CDTF">2023-04-24T16:25:00Z</dcterms:created>
  <dcterms:modified xsi:type="dcterms:W3CDTF">2024-01-18T16:50:00Z</dcterms:modified>
</cp:coreProperties>
</file>